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1" w:rightFromText="181" w:vertAnchor="text" w:horzAnchor="margin" w:tblpXSpec="center" w:tblpY="1272"/>
        <w:tblOverlap w:val="never"/>
        <w:tblW w:w="1487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851"/>
        <w:gridCol w:w="1842"/>
        <w:gridCol w:w="1985"/>
        <w:gridCol w:w="1701"/>
        <w:gridCol w:w="1984"/>
        <w:gridCol w:w="1985"/>
        <w:gridCol w:w="2126"/>
      </w:tblGrid>
      <w:tr w:rsidR="008700CC" w:rsidRPr="0011067B" w14:paraId="51BBCBDC" w14:textId="77777777" w:rsidTr="002B5C5F">
        <w:trPr>
          <w:trHeight w:val="393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D19226" w14:textId="77777777" w:rsidR="008700CC" w:rsidRPr="0011067B" w:rsidRDefault="008700CC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DB0429" w14:textId="60074303" w:rsidR="008700CC" w:rsidRPr="0011067B" w:rsidRDefault="008700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E08DEE" w14:textId="6290FA31" w:rsidR="008700CC" w:rsidRPr="0011067B" w:rsidRDefault="008700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B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B199F0" w14:textId="77777777" w:rsidR="008700CC" w:rsidRPr="0011067B" w:rsidRDefault="008700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month post-B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6B41B0" w14:textId="77777777" w:rsidR="008700CC" w:rsidRPr="0011067B" w:rsidRDefault="008700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months post-B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C3CAF1" w14:textId="77777777" w:rsidR="008700CC" w:rsidRPr="0011067B" w:rsidRDefault="008700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months post-B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4D3666" w14:textId="77777777" w:rsidR="008700CC" w:rsidRPr="0011067B" w:rsidRDefault="008700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effect</w:t>
            </w:r>
          </w:p>
          <w:p w14:paraId="482CBF65" w14:textId="77777777" w:rsidR="008700CC" w:rsidRPr="0011067B" w:rsidRDefault="008700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vs 6-month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76572" w14:textId="77777777" w:rsidR="008700CC" w:rsidRPr="0011067B" w:rsidRDefault="008700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effect baseline vs 12-months</w:t>
            </w:r>
          </w:p>
        </w:tc>
      </w:tr>
      <w:tr w:rsidR="008700CC" w:rsidRPr="0011067B" w14:paraId="681C808F" w14:textId="77777777" w:rsidTr="002B5C5F">
        <w:trPr>
          <w:trHeight w:val="223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88A418" w14:textId="07393617" w:rsidR="008700CC" w:rsidRPr="0011067B" w:rsidRDefault="008700CC" w:rsidP="002B5C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solute </w:t>
            </w:r>
            <w:r w:rsidR="00F50349" w:rsidRPr="001106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unk </w:t>
            </w:r>
            <w:r w:rsidRPr="001106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uscle </w:t>
            </w:r>
            <w:proofErr w:type="spellStart"/>
            <w:r w:rsidRPr="001106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engh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C361F4" w14:textId="77777777" w:rsidR="008700CC" w:rsidRPr="0011067B" w:rsidRDefault="008700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0BF926" w14:textId="633B9B58" w:rsidR="008700CC" w:rsidRPr="0011067B" w:rsidRDefault="008700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61E4C6" w14:textId="77777777" w:rsidR="008700CC" w:rsidRPr="0011067B" w:rsidRDefault="008700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923BB9" w14:textId="77777777" w:rsidR="008700CC" w:rsidRPr="0011067B" w:rsidRDefault="008700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0A0019" w14:textId="77777777" w:rsidR="008700CC" w:rsidRPr="0011067B" w:rsidRDefault="008700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0B29B65" w14:textId="77777777" w:rsidR="008700CC" w:rsidRPr="0011067B" w:rsidRDefault="008700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1F004324" w14:textId="77777777" w:rsidR="008700CC" w:rsidRPr="0011067B" w:rsidRDefault="008700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16B5" w:rsidRPr="0011067B" w14:paraId="6910EAB9" w14:textId="77777777" w:rsidTr="002B5C5F">
        <w:trPr>
          <w:trHeight w:val="244"/>
        </w:trPr>
        <w:tc>
          <w:tcPr>
            <w:tcW w:w="2405" w:type="dxa"/>
            <w:vMerge w:val="restart"/>
            <w:shd w:val="clear" w:color="auto" w:fill="auto"/>
            <w:noWrap/>
          </w:tcPr>
          <w:p w14:paraId="287CEEE7" w14:textId="11CD96A6" w:rsidR="00A416B5" w:rsidRPr="0011067B" w:rsidRDefault="00A416B5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 PT extension 60º/s</w:t>
            </w:r>
            <w:r w:rsidR="008F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2C59111" w14:textId="2C431BEA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42" w:type="dxa"/>
            <w:shd w:val="clear" w:color="auto" w:fill="auto"/>
            <w:noWrap/>
          </w:tcPr>
          <w:p w14:paraId="5BE5DE8C" w14:textId="214841C4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 (221; 268)</w:t>
            </w:r>
          </w:p>
        </w:tc>
        <w:tc>
          <w:tcPr>
            <w:tcW w:w="1985" w:type="dxa"/>
            <w:shd w:val="clear" w:color="auto" w:fill="auto"/>
            <w:noWrap/>
          </w:tcPr>
          <w:p w14:paraId="1C977767" w14:textId="4147361D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 (193; 240)</w:t>
            </w:r>
          </w:p>
        </w:tc>
        <w:tc>
          <w:tcPr>
            <w:tcW w:w="1701" w:type="dxa"/>
            <w:shd w:val="clear" w:color="auto" w:fill="auto"/>
            <w:noWrap/>
          </w:tcPr>
          <w:p w14:paraId="79CC7C63" w14:textId="660050AF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 (205; 254)</w:t>
            </w:r>
          </w:p>
        </w:tc>
        <w:tc>
          <w:tcPr>
            <w:tcW w:w="1984" w:type="dxa"/>
            <w:shd w:val="clear" w:color="auto" w:fill="auto"/>
            <w:noWrap/>
          </w:tcPr>
          <w:p w14:paraId="34CCD73B" w14:textId="50E3633F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 (238; 292)</w:t>
            </w:r>
          </w:p>
        </w:tc>
        <w:tc>
          <w:tcPr>
            <w:tcW w:w="1985" w:type="dxa"/>
            <w:vMerge w:val="restart"/>
          </w:tcPr>
          <w:p w14:paraId="3169B040" w14:textId="64D2EBE9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.2 (2.5; 70.0); p = </w:t>
            </w:r>
            <w:r w:rsidRPr="001106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6</w:t>
            </w: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d = -0.78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3E9B5B78" w14:textId="28A3D896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0 (-56.5; 14.5); p = 0.249; d = 0.45</w:t>
            </w:r>
          </w:p>
        </w:tc>
      </w:tr>
      <w:tr w:rsidR="00A416B5" w:rsidRPr="0011067B" w14:paraId="1C7A7D41" w14:textId="77777777" w:rsidTr="002B5C5F">
        <w:trPr>
          <w:trHeight w:val="244"/>
        </w:trPr>
        <w:tc>
          <w:tcPr>
            <w:tcW w:w="2405" w:type="dxa"/>
            <w:vMerge/>
            <w:shd w:val="clear" w:color="auto" w:fill="auto"/>
            <w:noWrap/>
          </w:tcPr>
          <w:p w14:paraId="4909BD22" w14:textId="77777777" w:rsidR="00A416B5" w:rsidRPr="0011067B" w:rsidRDefault="00A416B5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4987ED" w14:textId="56784F77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0%</w:t>
            </w:r>
          </w:p>
        </w:tc>
        <w:tc>
          <w:tcPr>
            <w:tcW w:w="1842" w:type="dxa"/>
            <w:shd w:val="clear" w:color="auto" w:fill="auto"/>
            <w:noWrap/>
          </w:tcPr>
          <w:p w14:paraId="15A999D8" w14:textId="1508FE10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 (209; 258)</w:t>
            </w:r>
          </w:p>
        </w:tc>
        <w:tc>
          <w:tcPr>
            <w:tcW w:w="1985" w:type="dxa"/>
            <w:shd w:val="clear" w:color="auto" w:fill="auto"/>
            <w:noWrap/>
          </w:tcPr>
          <w:p w14:paraId="267FBACD" w14:textId="615C4D58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 (214; 263)</w:t>
            </w:r>
          </w:p>
        </w:tc>
        <w:tc>
          <w:tcPr>
            <w:tcW w:w="1701" w:type="dxa"/>
            <w:shd w:val="clear" w:color="auto" w:fill="auto"/>
            <w:noWrap/>
          </w:tcPr>
          <w:p w14:paraId="0D2E2151" w14:textId="03974E8D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 (240; 291)</w:t>
            </w:r>
          </w:p>
        </w:tc>
        <w:tc>
          <w:tcPr>
            <w:tcW w:w="1984" w:type="dxa"/>
            <w:shd w:val="clear" w:color="auto" w:fill="auto"/>
            <w:noWrap/>
          </w:tcPr>
          <w:p w14:paraId="3DC0E7E8" w14:textId="4FCE73FA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 (218; 269)</w:t>
            </w:r>
          </w:p>
        </w:tc>
        <w:tc>
          <w:tcPr>
            <w:tcW w:w="1985" w:type="dxa"/>
            <w:vMerge/>
          </w:tcPr>
          <w:p w14:paraId="2C8D9410" w14:textId="77777777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4E75E90D" w14:textId="77777777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16B5" w:rsidRPr="0011067B" w14:paraId="6A89B872" w14:textId="77777777" w:rsidTr="002B5C5F">
        <w:trPr>
          <w:trHeight w:val="244"/>
        </w:trPr>
        <w:tc>
          <w:tcPr>
            <w:tcW w:w="2405" w:type="dxa"/>
            <w:vMerge w:val="restart"/>
            <w:shd w:val="clear" w:color="auto" w:fill="auto"/>
            <w:noWrap/>
          </w:tcPr>
          <w:p w14:paraId="2223DED0" w14:textId="333D0C0D" w:rsidR="00A416B5" w:rsidRPr="0011067B" w:rsidRDefault="00A416B5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 PT flexion 60º/s</w:t>
            </w:r>
            <w:r w:rsidR="008F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28EBE92" w14:textId="4B51351B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42" w:type="dxa"/>
            <w:shd w:val="clear" w:color="auto" w:fill="auto"/>
            <w:noWrap/>
          </w:tcPr>
          <w:p w14:paraId="55278DE1" w14:textId="2056D689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 (90.8; 108.8)</w:t>
            </w:r>
          </w:p>
        </w:tc>
        <w:tc>
          <w:tcPr>
            <w:tcW w:w="1985" w:type="dxa"/>
            <w:shd w:val="clear" w:color="auto" w:fill="auto"/>
            <w:noWrap/>
          </w:tcPr>
          <w:p w14:paraId="697AD30B" w14:textId="21B3BD0C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 (74.9; 92.9)</w:t>
            </w:r>
          </w:p>
        </w:tc>
        <w:tc>
          <w:tcPr>
            <w:tcW w:w="1701" w:type="dxa"/>
            <w:shd w:val="clear" w:color="auto" w:fill="auto"/>
            <w:noWrap/>
          </w:tcPr>
          <w:p w14:paraId="27FF32D3" w14:textId="4522B63D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 (65.2; 84.1)</w:t>
            </w:r>
          </w:p>
        </w:tc>
        <w:tc>
          <w:tcPr>
            <w:tcW w:w="1984" w:type="dxa"/>
            <w:shd w:val="clear" w:color="auto" w:fill="auto"/>
            <w:noWrap/>
          </w:tcPr>
          <w:p w14:paraId="044D9CBA" w14:textId="3F23DFC8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5 (71.2; 91.8)</w:t>
            </w:r>
          </w:p>
        </w:tc>
        <w:tc>
          <w:tcPr>
            <w:tcW w:w="1985" w:type="dxa"/>
            <w:vMerge w:val="restart"/>
          </w:tcPr>
          <w:p w14:paraId="30823768" w14:textId="52151370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 (-2.1; 22.6); p = 0.104; d = -0.65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0E944E3A" w14:textId="67BEA1B9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 (-11.9; 14.2); p = 0.875; d = -0.07</w:t>
            </w:r>
          </w:p>
        </w:tc>
      </w:tr>
      <w:tr w:rsidR="00A416B5" w:rsidRPr="0011067B" w14:paraId="4F50DCA2" w14:textId="77777777" w:rsidTr="002B5C5F">
        <w:trPr>
          <w:trHeight w:val="244"/>
        </w:trPr>
        <w:tc>
          <w:tcPr>
            <w:tcW w:w="2405" w:type="dxa"/>
            <w:vMerge/>
            <w:shd w:val="clear" w:color="auto" w:fill="auto"/>
            <w:noWrap/>
          </w:tcPr>
          <w:p w14:paraId="4075E227" w14:textId="19D6D457" w:rsidR="00A416B5" w:rsidRPr="0011067B" w:rsidRDefault="00A416B5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45AEF8" w14:textId="2B65594C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0%</w:t>
            </w:r>
          </w:p>
        </w:tc>
        <w:tc>
          <w:tcPr>
            <w:tcW w:w="1842" w:type="dxa"/>
            <w:shd w:val="clear" w:color="auto" w:fill="auto"/>
            <w:noWrap/>
          </w:tcPr>
          <w:p w14:paraId="0571CBDC" w14:textId="04AF2476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9 (91.4; 110.4)</w:t>
            </w:r>
          </w:p>
        </w:tc>
        <w:tc>
          <w:tcPr>
            <w:tcW w:w="1985" w:type="dxa"/>
            <w:shd w:val="clear" w:color="auto" w:fill="auto"/>
            <w:noWrap/>
          </w:tcPr>
          <w:p w14:paraId="79A67AA7" w14:textId="2E4BDCB2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 (71.2; 90.2)</w:t>
            </w:r>
          </w:p>
        </w:tc>
        <w:tc>
          <w:tcPr>
            <w:tcW w:w="1701" w:type="dxa"/>
            <w:shd w:val="clear" w:color="auto" w:fill="auto"/>
            <w:noWrap/>
          </w:tcPr>
          <w:p w14:paraId="02BC60AB" w14:textId="2BBAF106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 (75.3; 94.6)</w:t>
            </w:r>
          </w:p>
        </w:tc>
        <w:tc>
          <w:tcPr>
            <w:tcW w:w="1984" w:type="dxa"/>
            <w:shd w:val="clear" w:color="auto" w:fill="auto"/>
            <w:noWrap/>
          </w:tcPr>
          <w:p w14:paraId="0FD52750" w14:textId="5C760B5A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 (72.8; 92.3)</w:t>
            </w:r>
          </w:p>
        </w:tc>
        <w:tc>
          <w:tcPr>
            <w:tcW w:w="1985" w:type="dxa"/>
            <w:vMerge/>
          </w:tcPr>
          <w:p w14:paraId="7F51DB76" w14:textId="77777777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025D45F1" w14:textId="77777777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16B5" w:rsidRPr="0011067B" w14:paraId="275B9721" w14:textId="77777777" w:rsidTr="002B5C5F">
        <w:trPr>
          <w:trHeight w:val="244"/>
        </w:trPr>
        <w:tc>
          <w:tcPr>
            <w:tcW w:w="2405" w:type="dxa"/>
            <w:vMerge w:val="restart"/>
            <w:shd w:val="clear" w:color="auto" w:fill="auto"/>
            <w:noWrap/>
          </w:tcPr>
          <w:p w14:paraId="15A07E40" w14:textId="548CBA2C" w:rsidR="00A416B5" w:rsidRPr="0011067B" w:rsidRDefault="00A416B5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 PT extension 120º/s</w:t>
            </w:r>
            <w:r w:rsidR="008F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A774F6C" w14:textId="1754561A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42" w:type="dxa"/>
            <w:shd w:val="clear" w:color="auto" w:fill="auto"/>
            <w:noWrap/>
          </w:tcPr>
          <w:p w14:paraId="4918076F" w14:textId="63E776AD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 (134; 193)</w:t>
            </w:r>
          </w:p>
        </w:tc>
        <w:tc>
          <w:tcPr>
            <w:tcW w:w="1985" w:type="dxa"/>
            <w:shd w:val="clear" w:color="auto" w:fill="auto"/>
            <w:noWrap/>
          </w:tcPr>
          <w:p w14:paraId="39E21147" w14:textId="0A06F258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 (133; 192)</w:t>
            </w:r>
          </w:p>
        </w:tc>
        <w:tc>
          <w:tcPr>
            <w:tcW w:w="1701" w:type="dxa"/>
            <w:shd w:val="clear" w:color="auto" w:fill="auto"/>
            <w:noWrap/>
          </w:tcPr>
          <w:p w14:paraId="30BDB679" w14:textId="794563A1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119; 180)</w:t>
            </w:r>
          </w:p>
        </w:tc>
        <w:tc>
          <w:tcPr>
            <w:tcW w:w="1984" w:type="dxa"/>
            <w:shd w:val="clear" w:color="auto" w:fill="auto"/>
            <w:noWrap/>
          </w:tcPr>
          <w:p w14:paraId="790E0616" w14:textId="73274BD7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 (149; 216)</w:t>
            </w:r>
          </w:p>
        </w:tc>
        <w:tc>
          <w:tcPr>
            <w:tcW w:w="1985" w:type="dxa"/>
            <w:vMerge w:val="restart"/>
          </w:tcPr>
          <w:p w14:paraId="2A0C7ACC" w14:textId="170C159F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.7 (1.6; 83.9); p = </w:t>
            </w:r>
            <w:r w:rsidRPr="001106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4</w:t>
            </w: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d = -0.84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3BCFA0E0" w14:textId="72E0A842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 (-27.7; 57.3); p = 0.497; d = -0.29</w:t>
            </w:r>
          </w:p>
        </w:tc>
      </w:tr>
      <w:tr w:rsidR="00A416B5" w:rsidRPr="0011067B" w14:paraId="237E145A" w14:textId="77777777" w:rsidTr="002B5C5F">
        <w:trPr>
          <w:trHeight w:val="244"/>
        </w:trPr>
        <w:tc>
          <w:tcPr>
            <w:tcW w:w="2405" w:type="dxa"/>
            <w:vMerge/>
            <w:shd w:val="clear" w:color="auto" w:fill="auto"/>
            <w:noWrap/>
          </w:tcPr>
          <w:p w14:paraId="7FC19A16" w14:textId="77777777" w:rsidR="00A416B5" w:rsidRPr="0011067B" w:rsidRDefault="00A416B5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775E5842" w14:textId="57B81DA8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0%</w:t>
            </w:r>
          </w:p>
        </w:tc>
        <w:tc>
          <w:tcPr>
            <w:tcW w:w="1842" w:type="dxa"/>
            <w:shd w:val="clear" w:color="auto" w:fill="auto"/>
            <w:noWrap/>
          </w:tcPr>
          <w:p w14:paraId="41413AAC" w14:textId="57F66E41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(137; 197)</w:t>
            </w:r>
          </w:p>
        </w:tc>
        <w:tc>
          <w:tcPr>
            <w:tcW w:w="1985" w:type="dxa"/>
            <w:shd w:val="clear" w:color="auto" w:fill="auto"/>
            <w:noWrap/>
          </w:tcPr>
          <w:p w14:paraId="7E74BBE9" w14:textId="7516FFC5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 (152; 212)</w:t>
            </w:r>
          </w:p>
        </w:tc>
        <w:tc>
          <w:tcPr>
            <w:tcW w:w="1701" w:type="dxa"/>
            <w:shd w:val="clear" w:color="auto" w:fill="auto"/>
            <w:noWrap/>
          </w:tcPr>
          <w:p w14:paraId="5F59DB45" w14:textId="14388211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 (160; 225)</w:t>
            </w:r>
          </w:p>
        </w:tc>
        <w:tc>
          <w:tcPr>
            <w:tcW w:w="1984" w:type="dxa"/>
            <w:shd w:val="clear" w:color="auto" w:fill="auto"/>
            <w:noWrap/>
          </w:tcPr>
          <w:p w14:paraId="153DC933" w14:textId="6A4692FC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 (166; 228)</w:t>
            </w:r>
          </w:p>
        </w:tc>
        <w:tc>
          <w:tcPr>
            <w:tcW w:w="1985" w:type="dxa"/>
            <w:vMerge/>
          </w:tcPr>
          <w:p w14:paraId="7E5C68EA" w14:textId="77777777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3A31CC79" w14:textId="77777777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16B5" w:rsidRPr="0011067B" w14:paraId="3DA69106" w14:textId="77777777" w:rsidTr="002B5C5F">
        <w:trPr>
          <w:trHeight w:val="244"/>
        </w:trPr>
        <w:tc>
          <w:tcPr>
            <w:tcW w:w="2405" w:type="dxa"/>
            <w:vMerge w:val="restart"/>
            <w:shd w:val="clear" w:color="auto" w:fill="auto"/>
            <w:noWrap/>
          </w:tcPr>
          <w:p w14:paraId="36DF84BB" w14:textId="23C5F622" w:rsidR="00A416B5" w:rsidRPr="0011067B" w:rsidRDefault="00A416B5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 PT flexion 120º/s</w:t>
            </w:r>
            <w:r w:rsidR="008F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m∙kg</w:t>
            </w:r>
            <w:proofErr w:type="spellEnd"/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 1</w:t>
            </w:r>
            <w:r w:rsidR="008F1721" w:rsidRPr="00CB01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D36E5D6" w14:textId="49A51C27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42" w:type="dxa"/>
            <w:shd w:val="clear" w:color="auto" w:fill="auto"/>
            <w:noWrap/>
          </w:tcPr>
          <w:p w14:paraId="37F3D113" w14:textId="2EDFD37D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7.8 (58.6; 77.0)</w:t>
            </w:r>
          </w:p>
        </w:tc>
        <w:tc>
          <w:tcPr>
            <w:tcW w:w="1985" w:type="dxa"/>
            <w:shd w:val="clear" w:color="auto" w:fill="auto"/>
            <w:noWrap/>
          </w:tcPr>
          <w:p w14:paraId="1FA8A942" w14:textId="34D758CC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 (48.7; 67.8)</w:t>
            </w:r>
          </w:p>
        </w:tc>
        <w:tc>
          <w:tcPr>
            <w:tcW w:w="1701" w:type="dxa"/>
            <w:shd w:val="clear" w:color="auto" w:fill="auto"/>
            <w:noWrap/>
          </w:tcPr>
          <w:p w14:paraId="24721D46" w14:textId="439C9B57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 (39.4; 59.2)</w:t>
            </w:r>
          </w:p>
        </w:tc>
        <w:tc>
          <w:tcPr>
            <w:tcW w:w="1984" w:type="dxa"/>
            <w:shd w:val="clear" w:color="auto" w:fill="auto"/>
            <w:noWrap/>
          </w:tcPr>
          <w:p w14:paraId="48D9C72B" w14:textId="14E0371A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 (46.1; 67.5)</w:t>
            </w:r>
          </w:p>
        </w:tc>
        <w:tc>
          <w:tcPr>
            <w:tcW w:w="1985" w:type="dxa"/>
            <w:vMerge w:val="restart"/>
          </w:tcPr>
          <w:p w14:paraId="65BA940F" w14:textId="20A061B6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(-4.7; 20.2); p = 0.224; d = -0.53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41CF02AD" w14:textId="3602A74E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(-5.9; 20.0); p = 0.286; d = -0.48</w:t>
            </w:r>
          </w:p>
        </w:tc>
      </w:tr>
      <w:tr w:rsidR="00A416B5" w:rsidRPr="0011067B" w14:paraId="7CA1E309" w14:textId="77777777" w:rsidTr="002B5C5F">
        <w:trPr>
          <w:trHeight w:val="244"/>
        </w:trPr>
        <w:tc>
          <w:tcPr>
            <w:tcW w:w="2405" w:type="dxa"/>
            <w:vMerge/>
            <w:shd w:val="clear" w:color="auto" w:fill="auto"/>
            <w:noWrap/>
          </w:tcPr>
          <w:p w14:paraId="3A16556B" w14:textId="77777777" w:rsidR="00A416B5" w:rsidRPr="0011067B" w:rsidRDefault="00A416B5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69A4CC" w14:textId="0DAEE61E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0%</w:t>
            </w:r>
          </w:p>
        </w:tc>
        <w:tc>
          <w:tcPr>
            <w:tcW w:w="1842" w:type="dxa"/>
            <w:shd w:val="clear" w:color="auto" w:fill="auto"/>
            <w:noWrap/>
          </w:tcPr>
          <w:p w14:paraId="05D7B33B" w14:textId="318BEA98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 (59.4; 78.4)</w:t>
            </w:r>
          </w:p>
        </w:tc>
        <w:tc>
          <w:tcPr>
            <w:tcW w:w="1985" w:type="dxa"/>
            <w:shd w:val="clear" w:color="auto" w:fill="auto"/>
            <w:noWrap/>
          </w:tcPr>
          <w:p w14:paraId="3F038B3E" w14:textId="5CE13D64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 (45.8; 65.2)</w:t>
            </w:r>
          </w:p>
        </w:tc>
        <w:tc>
          <w:tcPr>
            <w:tcW w:w="1701" w:type="dxa"/>
            <w:shd w:val="clear" w:color="auto" w:fill="auto"/>
            <w:noWrap/>
          </w:tcPr>
          <w:p w14:paraId="060194D5" w14:textId="5E8308EE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 (46.9; 67.1)</w:t>
            </w:r>
          </w:p>
        </w:tc>
        <w:tc>
          <w:tcPr>
            <w:tcW w:w="1984" w:type="dxa"/>
            <w:shd w:val="clear" w:color="auto" w:fill="auto"/>
            <w:noWrap/>
          </w:tcPr>
          <w:p w14:paraId="05B7518D" w14:textId="2EDBFFD9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 (54.1; 73.6)</w:t>
            </w:r>
          </w:p>
        </w:tc>
        <w:tc>
          <w:tcPr>
            <w:tcW w:w="1985" w:type="dxa"/>
            <w:vMerge/>
          </w:tcPr>
          <w:p w14:paraId="64C03B1A" w14:textId="77777777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3DA84D15" w14:textId="77777777" w:rsidR="00A416B5" w:rsidRPr="0011067B" w:rsidRDefault="00A416B5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FA6" w:rsidRPr="0011067B" w14:paraId="2B7C8DB7" w14:textId="77777777" w:rsidTr="002B5C5F">
        <w:trPr>
          <w:trHeight w:val="244"/>
        </w:trPr>
        <w:tc>
          <w:tcPr>
            <w:tcW w:w="2405" w:type="dxa"/>
            <w:vMerge w:val="restart"/>
            <w:shd w:val="clear" w:color="auto" w:fill="auto"/>
            <w:noWrap/>
          </w:tcPr>
          <w:p w14:paraId="698FCA40" w14:textId="1DE7DDD5" w:rsidR="00BB3FA6" w:rsidRPr="0011067B" w:rsidRDefault="00BB3FA6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 extension total work 60º/s</w:t>
            </w:r>
            <w:r w:rsidR="008F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72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J)</w:t>
            </w:r>
          </w:p>
        </w:tc>
        <w:tc>
          <w:tcPr>
            <w:tcW w:w="851" w:type="dxa"/>
          </w:tcPr>
          <w:p w14:paraId="699A3912" w14:textId="5F89E380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42" w:type="dxa"/>
            <w:shd w:val="clear" w:color="auto" w:fill="auto"/>
            <w:noWrap/>
          </w:tcPr>
          <w:p w14:paraId="4C4EEE5D" w14:textId="4BC5FFA4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 (171; 209)</w:t>
            </w:r>
          </w:p>
        </w:tc>
        <w:tc>
          <w:tcPr>
            <w:tcW w:w="1985" w:type="dxa"/>
            <w:shd w:val="clear" w:color="auto" w:fill="auto"/>
            <w:noWrap/>
          </w:tcPr>
          <w:p w14:paraId="0B1B3BF5" w14:textId="05ED22A1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(158; 196)</w:t>
            </w:r>
          </w:p>
        </w:tc>
        <w:tc>
          <w:tcPr>
            <w:tcW w:w="1701" w:type="dxa"/>
            <w:shd w:val="clear" w:color="auto" w:fill="auto"/>
            <w:noWrap/>
          </w:tcPr>
          <w:p w14:paraId="2ED7D523" w14:textId="75563694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 (159; 200)</w:t>
            </w:r>
          </w:p>
        </w:tc>
        <w:tc>
          <w:tcPr>
            <w:tcW w:w="1984" w:type="dxa"/>
            <w:shd w:val="clear" w:color="auto" w:fill="auto"/>
            <w:noWrap/>
          </w:tcPr>
          <w:p w14:paraId="29185CDC" w14:textId="0778BF89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 (183; 228)</w:t>
            </w:r>
          </w:p>
        </w:tc>
        <w:tc>
          <w:tcPr>
            <w:tcW w:w="1985" w:type="dxa"/>
            <w:vMerge w:val="restart"/>
          </w:tcPr>
          <w:p w14:paraId="26AF1FCB" w14:textId="3E58904F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(-16.5; 39.1); p = 0.424; d = -0.30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2763673E" w14:textId="66A5009C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 (-37.0; 21.5); p = 0.604; d = 0.20</w:t>
            </w:r>
          </w:p>
        </w:tc>
      </w:tr>
      <w:tr w:rsidR="00BB3FA6" w:rsidRPr="0011067B" w14:paraId="62B3863B" w14:textId="77777777" w:rsidTr="002B5C5F">
        <w:trPr>
          <w:trHeight w:val="244"/>
        </w:trPr>
        <w:tc>
          <w:tcPr>
            <w:tcW w:w="2405" w:type="dxa"/>
            <w:vMerge/>
            <w:shd w:val="clear" w:color="auto" w:fill="auto"/>
            <w:noWrap/>
          </w:tcPr>
          <w:p w14:paraId="6455774D" w14:textId="77777777" w:rsidR="00BB3FA6" w:rsidRPr="0011067B" w:rsidRDefault="00BB3FA6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FA8CA64" w14:textId="762071F5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0%</w:t>
            </w:r>
          </w:p>
        </w:tc>
        <w:tc>
          <w:tcPr>
            <w:tcW w:w="1842" w:type="dxa"/>
            <w:shd w:val="clear" w:color="auto" w:fill="auto"/>
            <w:noWrap/>
          </w:tcPr>
          <w:p w14:paraId="3DCEAC4D" w14:textId="63155FAC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 (165; 205)</w:t>
            </w:r>
          </w:p>
        </w:tc>
        <w:tc>
          <w:tcPr>
            <w:tcW w:w="1985" w:type="dxa"/>
            <w:shd w:val="clear" w:color="auto" w:fill="auto"/>
            <w:noWrap/>
          </w:tcPr>
          <w:p w14:paraId="3CB4CBF5" w14:textId="4604451E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 (168; 208)</w:t>
            </w:r>
          </w:p>
        </w:tc>
        <w:tc>
          <w:tcPr>
            <w:tcW w:w="1701" w:type="dxa"/>
            <w:shd w:val="clear" w:color="auto" w:fill="auto"/>
            <w:noWrap/>
          </w:tcPr>
          <w:p w14:paraId="7F014281" w14:textId="2CDC5E80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 (170; 212)</w:t>
            </w:r>
          </w:p>
        </w:tc>
        <w:tc>
          <w:tcPr>
            <w:tcW w:w="1984" w:type="dxa"/>
            <w:shd w:val="clear" w:color="auto" w:fill="auto"/>
            <w:noWrap/>
          </w:tcPr>
          <w:p w14:paraId="6E613A28" w14:textId="1D221CBC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 (177; 219)</w:t>
            </w:r>
          </w:p>
        </w:tc>
        <w:tc>
          <w:tcPr>
            <w:tcW w:w="1985" w:type="dxa"/>
            <w:vMerge/>
          </w:tcPr>
          <w:p w14:paraId="230114EE" w14:textId="77777777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7B8CC6CC" w14:textId="77777777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FA6" w:rsidRPr="0011067B" w14:paraId="5BD1FA5A" w14:textId="77777777" w:rsidTr="002B5C5F">
        <w:trPr>
          <w:trHeight w:val="244"/>
        </w:trPr>
        <w:tc>
          <w:tcPr>
            <w:tcW w:w="2405" w:type="dxa"/>
            <w:vMerge w:val="restart"/>
            <w:shd w:val="clear" w:color="auto" w:fill="auto"/>
            <w:noWrap/>
          </w:tcPr>
          <w:p w14:paraId="1C3164AC" w14:textId="0AFB71FE" w:rsidR="00BB3FA6" w:rsidRPr="0011067B" w:rsidRDefault="00BB3FA6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 flexion total work 60º/s</w:t>
            </w:r>
            <w:r w:rsidR="008F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72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J)</w:t>
            </w:r>
          </w:p>
        </w:tc>
        <w:tc>
          <w:tcPr>
            <w:tcW w:w="851" w:type="dxa"/>
          </w:tcPr>
          <w:p w14:paraId="2FDF91DF" w14:textId="1DBF392A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42" w:type="dxa"/>
            <w:shd w:val="clear" w:color="auto" w:fill="auto"/>
            <w:noWrap/>
          </w:tcPr>
          <w:p w14:paraId="2DEFC8CB" w14:textId="40B50FAB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 (60.9; 74.3)</w:t>
            </w:r>
          </w:p>
        </w:tc>
        <w:tc>
          <w:tcPr>
            <w:tcW w:w="1985" w:type="dxa"/>
            <w:shd w:val="clear" w:color="auto" w:fill="auto"/>
            <w:noWrap/>
          </w:tcPr>
          <w:p w14:paraId="62F6D0F6" w14:textId="7D26F5E0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 (52.1; 65.5)</w:t>
            </w:r>
          </w:p>
        </w:tc>
        <w:tc>
          <w:tcPr>
            <w:tcW w:w="1701" w:type="dxa"/>
            <w:shd w:val="clear" w:color="auto" w:fill="auto"/>
            <w:noWrap/>
          </w:tcPr>
          <w:p w14:paraId="31BB5691" w14:textId="5AB37BA6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 (45.6; 59.7)</w:t>
            </w:r>
          </w:p>
        </w:tc>
        <w:tc>
          <w:tcPr>
            <w:tcW w:w="1984" w:type="dxa"/>
            <w:shd w:val="clear" w:color="auto" w:fill="auto"/>
            <w:noWrap/>
          </w:tcPr>
          <w:p w14:paraId="7AF4D369" w14:textId="329B7116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 (49.3; 64.6)</w:t>
            </w:r>
          </w:p>
        </w:tc>
        <w:tc>
          <w:tcPr>
            <w:tcW w:w="1985" w:type="dxa"/>
            <w:vMerge w:val="restart"/>
          </w:tcPr>
          <w:p w14:paraId="1D5F6213" w14:textId="104E3468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-7.5; 10.7); p = 0.729; d = -0.74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6F42415A" w14:textId="233D4456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-13.7; 5.4); p = 0.392; d = -0.36</w:t>
            </w:r>
          </w:p>
        </w:tc>
      </w:tr>
      <w:tr w:rsidR="00BB3FA6" w:rsidRPr="0011067B" w14:paraId="24679111" w14:textId="77777777" w:rsidTr="002B5C5F">
        <w:trPr>
          <w:trHeight w:val="244"/>
        </w:trPr>
        <w:tc>
          <w:tcPr>
            <w:tcW w:w="2405" w:type="dxa"/>
            <w:vMerge/>
            <w:shd w:val="clear" w:color="auto" w:fill="auto"/>
            <w:noWrap/>
          </w:tcPr>
          <w:p w14:paraId="217E34D3" w14:textId="77777777" w:rsidR="00BB3FA6" w:rsidRPr="0011067B" w:rsidRDefault="00BB3FA6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8C1B6E0" w14:textId="5E48419B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0%</w:t>
            </w:r>
          </w:p>
        </w:tc>
        <w:tc>
          <w:tcPr>
            <w:tcW w:w="1842" w:type="dxa"/>
            <w:shd w:val="clear" w:color="auto" w:fill="auto"/>
            <w:noWrap/>
          </w:tcPr>
          <w:p w14:paraId="01BD4C3C" w14:textId="007366D2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 (61.0; 74.9)</w:t>
            </w:r>
          </w:p>
        </w:tc>
        <w:tc>
          <w:tcPr>
            <w:tcW w:w="1985" w:type="dxa"/>
            <w:shd w:val="clear" w:color="auto" w:fill="auto"/>
            <w:noWrap/>
          </w:tcPr>
          <w:p w14:paraId="56225B82" w14:textId="663C3604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 (48.7; 62.6)</w:t>
            </w:r>
          </w:p>
        </w:tc>
        <w:tc>
          <w:tcPr>
            <w:tcW w:w="1701" w:type="dxa"/>
            <w:shd w:val="clear" w:color="auto" w:fill="auto"/>
            <w:noWrap/>
          </w:tcPr>
          <w:p w14:paraId="7F1D6F87" w14:textId="2EF12C58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 (47.1; 61.3)</w:t>
            </w:r>
          </w:p>
        </w:tc>
        <w:tc>
          <w:tcPr>
            <w:tcW w:w="1984" w:type="dxa"/>
            <w:shd w:val="clear" w:color="auto" w:fill="auto"/>
            <w:noWrap/>
          </w:tcPr>
          <w:p w14:paraId="274C9511" w14:textId="753EF8B1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 (53.9; 68.3)</w:t>
            </w:r>
          </w:p>
        </w:tc>
        <w:tc>
          <w:tcPr>
            <w:tcW w:w="1985" w:type="dxa"/>
            <w:vMerge/>
          </w:tcPr>
          <w:p w14:paraId="3FFF6CF1" w14:textId="77777777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45032321" w14:textId="77777777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FA6" w:rsidRPr="0011067B" w14:paraId="736F2813" w14:textId="77777777" w:rsidTr="002B5C5F">
        <w:trPr>
          <w:trHeight w:val="244"/>
        </w:trPr>
        <w:tc>
          <w:tcPr>
            <w:tcW w:w="2405" w:type="dxa"/>
            <w:vMerge w:val="restart"/>
            <w:shd w:val="clear" w:color="auto" w:fill="auto"/>
            <w:noWrap/>
          </w:tcPr>
          <w:p w14:paraId="3434F81E" w14:textId="106AEEA7" w:rsidR="00BB3FA6" w:rsidRPr="0011067B" w:rsidRDefault="00BB3FA6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 extension total work 120º/s</w:t>
            </w:r>
            <w:r w:rsidR="008F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72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J)</w:t>
            </w:r>
          </w:p>
        </w:tc>
        <w:tc>
          <w:tcPr>
            <w:tcW w:w="851" w:type="dxa"/>
          </w:tcPr>
          <w:p w14:paraId="28AC3E4C" w14:textId="7E2EA46F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42" w:type="dxa"/>
            <w:shd w:val="clear" w:color="auto" w:fill="auto"/>
            <w:noWrap/>
          </w:tcPr>
          <w:p w14:paraId="6F1F608D" w14:textId="0BD79E82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86.9; 132)</w:t>
            </w:r>
          </w:p>
        </w:tc>
        <w:tc>
          <w:tcPr>
            <w:tcW w:w="1985" w:type="dxa"/>
            <w:shd w:val="clear" w:color="auto" w:fill="auto"/>
            <w:noWrap/>
          </w:tcPr>
          <w:p w14:paraId="21C7F045" w14:textId="69E88C9C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82.3; 127)</w:t>
            </w:r>
          </w:p>
        </w:tc>
        <w:tc>
          <w:tcPr>
            <w:tcW w:w="1701" w:type="dxa"/>
            <w:shd w:val="clear" w:color="auto" w:fill="auto"/>
            <w:noWrap/>
          </w:tcPr>
          <w:p w14:paraId="0E59420A" w14:textId="19671D08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78.5; 126)</w:t>
            </w:r>
          </w:p>
        </w:tc>
        <w:tc>
          <w:tcPr>
            <w:tcW w:w="1984" w:type="dxa"/>
            <w:shd w:val="clear" w:color="auto" w:fill="auto"/>
            <w:noWrap/>
          </w:tcPr>
          <w:p w14:paraId="11472B3D" w14:textId="23D18603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98.5; 150)</w:t>
            </w:r>
          </w:p>
        </w:tc>
        <w:tc>
          <w:tcPr>
            <w:tcW w:w="1985" w:type="dxa"/>
            <w:vMerge w:val="restart"/>
          </w:tcPr>
          <w:p w14:paraId="72528013" w14:textId="380EED38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 (-2.8; 60.3); p = 0.076; d = -0.75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62084C97" w14:textId="2FAF45CD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 (-14.8; 50.3); p = 0.289; d = -0.46</w:t>
            </w:r>
          </w:p>
        </w:tc>
      </w:tr>
      <w:tr w:rsidR="00BB3FA6" w:rsidRPr="0011067B" w14:paraId="41964C0D" w14:textId="77777777" w:rsidTr="002B5C5F">
        <w:trPr>
          <w:trHeight w:val="244"/>
        </w:trPr>
        <w:tc>
          <w:tcPr>
            <w:tcW w:w="2405" w:type="dxa"/>
            <w:vMerge/>
            <w:shd w:val="clear" w:color="auto" w:fill="auto"/>
            <w:noWrap/>
          </w:tcPr>
          <w:p w14:paraId="0A615E56" w14:textId="77777777" w:rsidR="00BB3FA6" w:rsidRPr="0011067B" w:rsidRDefault="00BB3FA6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900062" w14:textId="2FBE31E7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0%</w:t>
            </w:r>
          </w:p>
        </w:tc>
        <w:tc>
          <w:tcPr>
            <w:tcW w:w="1842" w:type="dxa"/>
            <w:shd w:val="clear" w:color="auto" w:fill="auto"/>
            <w:noWrap/>
          </w:tcPr>
          <w:p w14:paraId="546CBF6A" w14:textId="411EBD25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88.4; 135)</w:t>
            </w:r>
          </w:p>
        </w:tc>
        <w:tc>
          <w:tcPr>
            <w:tcW w:w="1985" w:type="dxa"/>
            <w:shd w:val="clear" w:color="auto" w:fill="auto"/>
            <w:noWrap/>
          </w:tcPr>
          <w:p w14:paraId="6AF82BDC" w14:textId="7E2E1754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96.9; 144)</w:t>
            </w:r>
          </w:p>
        </w:tc>
        <w:tc>
          <w:tcPr>
            <w:tcW w:w="1701" w:type="dxa"/>
            <w:shd w:val="clear" w:color="auto" w:fill="auto"/>
            <w:noWrap/>
          </w:tcPr>
          <w:p w14:paraId="4DB77568" w14:textId="02B1E848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105.8; 156)</w:t>
            </w:r>
          </w:p>
        </w:tc>
        <w:tc>
          <w:tcPr>
            <w:tcW w:w="1984" w:type="dxa"/>
            <w:shd w:val="clear" w:color="auto" w:fill="auto"/>
            <w:noWrap/>
          </w:tcPr>
          <w:p w14:paraId="121FF292" w14:textId="7FB3ACAF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 (117.7; 166)</w:t>
            </w:r>
          </w:p>
        </w:tc>
        <w:tc>
          <w:tcPr>
            <w:tcW w:w="1985" w:type="dxa"/>
            <w:vMerge/>
          </w:tcPr>
          <w:p w14:paraId="6EA99212" w14:textId="77777777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7A559DDE" w14:textId="77777777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3FA6" w:rsidRPr="0011067B" w14:paraId="786B8C0A" w14:textId="77777777" w:rsidTr="002B5C5F">
        <w:trPr>
          <w:trHeight w:val="244"/>
        </w:trPr>
        <w:tc>
          <w:tcPr>
            <w:tcW w:w="2405" w:type="dxa"/>
            <w:vMerge w:val="restart"/>
            <w:shd w:val="clear" w:color="auto" w:fill="auto"/>
            <w:noWrap/>
          </w:tcPr>
          <w:p w14:paraId="3DF0790C" w14:textId="5EFCFF58" w:rsidR="00BB3FA6" w:rsidRPr="0011067B" w:rsidRDefault="00BB3FA6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nk flexion total work 120º/s</w:t>
            </w:r>
            <w:r w:rsidR="008F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72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J)</w:t>
            </w:r>
          </w:p>
        </w:tc>
        <w:tc>
          <w:tcPr>
            <w:tcW w:w="851" w:type="dxa"/>
          </w:tcPr>
          <w:p w14:paraId="50A3F8CA" w14:textId="7E174B25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42" w:type="dxa"/>
            <w:shd w:val="clear" w:color="auto" w:fill="auto"/>
            <w:noWrap/>
          </w:tcPr>
          <w:p w14:paraId="4D609188" w14:textId="06D1FD5B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.0 </w:t>
            </w:r>
            <w:r w:rsidRPr="0011067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35.6; 48.5)</w:t>
            </w:r>
          </w:p>
        </w:tc>
        <w:tc>
          <w:tcPr>
            <w:tcW w:w="1985" w:type="dxa"/>
            <w:shd w:val="clear" w:color="auto" w:fill="auto"/>
            <w:noWrap/>
          </w:tcPr>
          <w:p w14:paraId="0CBBF5E3" w14:textId="0438C443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 (27.0; 39.9)</w:t>
            </w:r>
          </w:p>
        </w:tc>
        <w:tc>
          <w:tcPr>
            <w:tcW w:w="1701" w:type="dxa"/>
            <w:shd w:val="clear" w:color="auto" w:fill="auto"/>
            <w:noWrap/>
          </w:tcPr>
          <w:p w14:paraId="21D4B306" w14:textId="47301731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 (21.0; 34.6)</w:t>
            </w:r>
          </w:p>
        </w:tc>
        <w:tc>
          <w:tcPr>
            <w:tcW w:w="1984" w:type="dxa"/>
            <w:shd w:val="clear" w:color="auto" w:fill="auto"/>
            <w:noWrap/>
          </w:tcPr>
          <w:p w14:paraId="77E4B170" w14:textId="022D4258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 (25.0; 39.6)</w:t>
            </w:r>
          </w:p>
        </w:tc>
        <w:tc>
          <w:tcPr>
            <w:tcW w:w="1985" w:type="dxa"/>
            <w:vMerge w:val="restart"/>
          </w:tcPr>
          <w:p w14:paraId="1B7801BD" w14:textId="13627183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0 (-2.7; 14.6); p = 0.704; d = </w:t>
            </w:r>
            <w:r w:rsidR="00C8282F"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65E76070" w14:textId="2E3B2BB6" w:rsidR="00BB3FA6" w:rsidRPr="0011067B" w:rsidRDefault="00C8282F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6 (-2.3; 15.6); p =0.147; d = -0.62</w:t>
            </w:r>
          </w:p>
        </w:tc>
      </w:tr>
      <w:tr w:rsidR="00BB3FA6" w:rsidRPr="0011067B" w14:paraId="2AE383CF" w14:textId="77777777" w:rsidTr="002B5C5F">
        <w:trPr>
          <w:trHeight w:val="244"/>
        </w:trPr>
        <w:tc>
          <w:tcPr>
            <w:tcW w:w="2405" w:type="dxa"/>
            <w:vMerge/>
            <w:shd w:val="clear" w:color="auto" w:fill="auto"/>
            <w:noWrap/>
          </w:tcPr>
          <w:p w14:paraId="50E8564A" w14:textId="77777777" w:rsidR="00BB3FA6" w:rsidRPr="0011067B" w:rsidRDefault="00BB3FA6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8998715" w14:textId="77CDEF1C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0%</w:t>
            </w:r>
          </w:p>
        </w:tc>
        <w:tc>
          <w:tcPr>
            <w:tcW w:w="1842" w:type="dxa"/>
            <w:shd w:val="clear" w:color="auto" w:fill="auto"/>
            <w:noWrap/>
          </w:tcPr>
          <w:p w14:paraId="7C433C0E" w14:textId="1D56E983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 (35.3; 48.5)</w:t>
            </w:r>
          </w:p>
        </w:tc>
        <w:tc>
          <w:tcPr>
            <w:tcW w:w="1985" w:type="dxa"/>
            <w:shd w:val="clear" w:color="auto" w:fill="auto"/>
            <w:noWrap/>
          </w:tcPr>
          <w:p w14:paraId="3A63E9DC" w14:textId="2A48FB45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 (24.0; 37.2)</w:t>
            </w:r>
          </w:p>
        </w:tc>
        <w:tc>
          <w:tcPr>
            <w:tcW w:w="1701" w:type="dxa"/>
            <w:shd w:val="clear" w:color="auto" w:fill="auto"/>
            <w:noWrap/>
          </w:tcPr>
          <w:p w14:paraId="260F71AB" w14:textId="4CDC44C8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 (26.7; 40.8)</w:t>
            </w:r>
          </w:p>
        </w:tc>
        <w:tc>
          <w:tcPr>
            <w:tcW w:w="1984" w:type="dxa"/>
            <w:shd w:val="clear" w:color="auto" w:fill="auto"/>
            <w:noWrap/>
          </w:tcPr>
          <w:p w14:paraId="3988714E" w14:textId="394787C5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 (32.2; 45.7)</w:t>
            </w:r>
          </w:p>
        </w:tc>
        <w:tc>
          <w:tcPr>
            <w:tcW w:w="1985" w:type="dxa"/>
            <w:vMerge/>
          </w:tcPr>
          <w:p w14:paraId="426FA26A" w14:textId="77777777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4FB6979F" w14:textId="77777777" w:rsidR="00BB3FA6" w:rsidRPr="0011067B" w:rsidRDefault="00BB3FA6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6163" w:rsidRPr="0011067B" w14:paraId="37222CDD" w14:textId="77777777" w:rsidTr="002B5C5F">
        <w:trPr>
          <w:trHeight w:val="244"/>
        </w:trPr>
        <w:tc>
          <w:tcPr>
            <w:tcW w:w="2405" w:type="dxa"/>
            <w:vMerge w:val="restart"/>
            <w:shd w:val="clear" w:color="auto" w:fill="auto"/>
            <w:noWrap/>
          </w:tcPr>
          <w:p w14:paraId="754455E4" w14:textId="192CB569" w:rsidR="00456163" w:rsidRPr="0011067B" w:rsidRDefault="00456163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to PT extension 60º/s</w:t>
            </w:r>
            <w:r w:rsidR="008F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72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8F172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eg</w:t>
            </w:r>
            <w:proofErr w:type="spellEnd"/>
            <w:r w:rsidR="008F172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4995143" w14:textId="7AA53E9B" w:rsidR="00456163" w:rsidRPr="0011067B" w:rsidRDefault="00456163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42" w:type="dxa"/>
            <w:shd w:val="clear" w:color="auto" w:fill="auto"/>
            <w:noWrap/>
          </w:tcPr>
          <w:p w14:paraId="59A006C9" w14:textId="5787CDA7" w:rsidR="00456163" w:rsidRPr="0011067B" w:rsidRDefault="00456163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 (368; 542)</w:t>
            </w:r>
          </w:p>
        </w:tc>
        <w:tc>
          <w:tcPr>
            <w:tcW w:w="1985" w:type="dxa"/>
            <w:shd w:val="clear" w:color="auto" w:fill="auto"/>
            <w:noWrap/>
          </w:tcPr>
          <w:p w14:paraId="6B3129B4" w14:textId="3DDB1F63" w:rsidR="00456163" w:rsidRPr="0011067B" w:rsidRDefault="00456163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 (368; 543)</w:t>
            </w:r>
          </w:p>
        </w:tc>
        <w:tc>
          <w:tcPr>
            <w:tcW w:w="1701" w:type="dxa"/>
            <w:shd w:val="clear" w:color="auto" w:fill="auto"/>
            <w:noWrap/>
          </w:tcPr>
          <w:p w14:paraId="5819D2AE" w14:textId="19352E3F" w:rsidR="00456163" w:rsidRPr="0011067B" w:rsidRDefault="00456163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 (292; 476)</w:t>
            </w:r>
          </w:p>
        </w:tc>
        <w:tc>
          <w:tcPr>
            <w:tcW w:w="1984" w:type="dxa"/>
            <w:shd w:val="clear" w:color="auto" w:fill="auto"/>
            <w:noWrap/>
          </w:tcPr>
          <w:p w14:paraId="71B43373" w14:textId="2C052FEA" w:rsidR="00456163" w:rsidRPr="0011067B" w:rsidRDefault="00456163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 (190; 393)</w:t>
            </w:r>
          </w:p>
        </w:tc>
        <w:tc>
          <w:tcPr>
            <w:tcW w:w="1985" w:type="dxa"/>
            <w:vMerge w:val="restart"/>
          </w:tcPr>
          <w:p w14:paraId="2926C59B" w14:textId="537D0F76" w:rsidR="00456163" w:rsidRPr="0011067B" w:rsidRDefault="00B254C3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0.3 (-186.4; 65.7); p = 0.349; d = 0.35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4F77847A" w14:textId="7AAA9F8B" w:rsidR="00456163" w:rsidRPr="0011067B" w:rsidRDefault="00B254C3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(-122.2; 143.2); p = 0.876; d = -0.06</w:t>
            </w:r>
          </w:p>
        </w:tc>
      </w:tr>
      <w:tr w:rsidR="00456163" w:rsidRPr="0011067B" w14:paraId="5E6248F3" w14:textId="77777777" w:rsidTr="002B5C5F">
        <w:trPr>
          <w:trHeight w:val="244"/>
        </w:trPr>
        <w:tc>
          <w:tcPr>
            <w:tcW w:w="2405" w:type="dxa"/>
            <w:vMerge/>
            <w:shd w:val="clear" w:color="auto" w:fill="auto"/>
            <w:noWrap/>
          </w:tcPr>
          <w:p w14:paraId="351FED62" w14:textId="77777777" w:rsidR="00456163" w:rsidRPr="0011067B" w:rsidRDefault="00456163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CBDEFC" w14:textId="66DBFD36" w:rsidR="00456163" w:rsidRPr="0011067B" w:rsidRDefault="00456163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0%</w:t>
            </w:r>
          </w:p>
        </w:tc>
        <w:tc>
          <w:tcPr>
            <w:tcW w:w="1842" w:type="dxa"/>
            <w:shd w:val="clear" w:color="auto" w:fill="auto"/>
            <w:noWrap/>
          </w:tcPr>
          <w:p w14:paraId="24E28CF0" w14:textId="04EE23C9" w:rsidR="00456163" w:rsidRPr="0011067B" w:rsidRDefault="00456163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 (353; 537)</w:t>
            </w:r>
          </w:p>
        </w:tc>
        <w:tc>
          <w:tcPr>
            <w:tcW w:w="1985" w:type="dxa"/>
            <w:shd w:val="clear" w:color="auto" w:fill="auto"/>
            <w:noWrap/>
          </w:tcPr>
          <w:p w14:paraId="22459FD7" w14:textId="0A302ADB" w:rsidR="00456163" w:rsidRPr="0011067B" w:rsidRDefault="00456163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 (285; 469)</w:t>
            </w:r>
          </w:p>
        </w:tc>
        <w:tc>
          <w:tcPr>
            <w:tcW w:w="1701" w:type="dxa"/>
            <w:shd w:val="clear" w:color="auto" w:fill="auto"/>
            <w:noWrap/>
          </w:tcPr>
          <w:p w14:paraId="6411CDF9" w14:textId="70C08027" w:rsidR="00456163" w:rsidRPr="0011067B" w:rsidRDefault="00456163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 (229; 418)</w:t>
            </w:r>
          </w:p>
        </w:tc>
        <w:tc>
          <w:tcPr>
            <w:tcW w:w="1984" w:type="dxa"/>
            <w:shd w:val="clear" w:color="auto" w:fill="auto"/>
            <w:noWrap/>
          </w:tcPr>
          <w:p w14:paraId="1A17C59E" w14:textId="0C305077" w:rsidR="00456163" w:rsidRPr="0011067B" w:rsidRDefault="00456163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 (207; 397)</w:t>
            </w:r>
          </w:p>
        </w:tc>
        <w:tc>
          <w:tcPr>
            <w:tcW w:w="1985" w:type="dxa"/>
            <w:vMerge/>
          </w:tcPr>
          <w:p w14:paraId="1D04F10D" w14:textId="77777777" w:rsidR="00456163" w:rsidRPr="0011067B" w:rsidRDefault="00456163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61A05178" w14:textId="77777777" w:rsidR="00456163" w:rsidRPr="0011067B" w:rsidRDefault="00456163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5BCC" w:rsidRPr="0011067B" w14:paraId="030D4CA6" w14:textId="77777777" w:rsidTr="002B5C5F">
        <w:trPr>
          <w:trHeight w:val="244"/>
        </w:trPr>
        <w:tc>
          <w:tcPr>
            <w:tcW w:w="2405" w:type="dxa"/>
            <w:vMerge w:val="restart"/>
            <w:shd w:val="clear" w:color="auto" w:fill="auto"/>
            <w:noWrap/>
          </w:tcPr>
          <w:p w14:paraId="7B9582BE" w14:textId="3DA9568F" w:rsidR="00245BCC" w:rsidRPr="0011067B" w:rsidRDefault="00245BCC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to PT flexion 60º/s</w:t>
            </w:r>
            <w:r w:rsidR="008F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72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8F172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eg</w:t>
            </w:r>
            <w:proofErr w:type="spellEnd"/>
            <w:r w:rsidR="008F172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AB26877" w14:textId="25255A17" w:rsidR="00245BCC" w:rsidRPr="0011067B" w:rsidRDefault="00245B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42" w:type="dxa"/>
            <w:shd w:val="clear" w:color="auto" w:fill="auto"/>
            <w:noWrap/>
          </w:tcPr>
          <w:p w14:paraId="31C5A584" w14:textId="7A1A11B7" w:rsidR="00245BCC" w:rsidRPr="0011067B" w:rsidRDefault="00245B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 (323; 607)</w:t>
            </w:r>
          </w:p>
        </w:tc>
        <w:tc>
          <w:tcPr>
            <w:tcW w:w="1985" w:type="dxa"/>
            <w:shd w:val="clear" w:color="auto" w:fill="auto"/>
            <w:noWrap/>
          </w:tcPr>
          <w:p w14:paraId="066B816A" w14:textId="74A6FEA2" w:rsidR="00245BCC" w:rsidRPr="0011067B" w:rsidRDefault="00245B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 (484; 768)</w:t>
            </w:r>
          </w:p>
        </w:tc>
        <w:tc>
          <w:tcPr>
            <w:tcW w:w="1701" w:type="dxa"/>
            <w:shd w:val="clear" w:color="auto" w:fill="auto"/>
            <w:noWrap/>
          </w:tcPr>
          <w:p w14:paraId="6550656B" w14:textId="423F0CD0" w:rsidR="00245BCC" w:rsidRPr="0011067B" w:rsidRDefault="00245B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 (411; 710)</w:t>
            </w:r>
          </w:p>
        </w:tc>
        <w:tc>
          <w:tcPr>
            <w:tcW w:w="1984" w:type="dxa"/>
            <w:shd w:val="clear" w:color="auto" w:fill="auto"/>
            <w:noWrap/>
          </w:tcPr>
          <w:p w14:paraId="584FB6A0" w14:textId="0696AD4B" w:rsidR="00245BCC" w:rsidRPr="0011067B" w:rsidRDefault="00245B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 (434; 762)</w:t>
            </w:r>
          </w:p>
        </w:tc>
        <w:tc>
          <w:tcPr>
            <w:tcW w:w="1985" w:type="dxa"/>
            <w:vMerge w:val="restart"/>
          </w:tcPr>
          <w:p w14:paraId="051E0287" w14:textId="20D8BDF5" w:rsidR="00245BCC" w:rsidRPr="0011067B" w:rsidRDefault="00245B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 (122.6; 280.8); p = 0.443; d = 0.30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6B53A5D2" w14:textId="6A865A59" w:rsidR="00245BCC" w:rsidRPr="0011067B" w:rsidRDefault="00245B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6.2 (-278.9; 145.9); p = 0.542; d = 0.25</w:t>
            </w:r>
          </w:p>
        </w:tc>
      </w:tr>
      <w:tr w:rsidR="00245BCC" w:rsidRPr="0011067B" w14:paraId="5E566AA0" w14:textId="77777777" w:rsidTr="002B5C5F">
        <w:trPr>
          <w:trHeight w:val="244"/>
        </w:trPr>
        <w:tc>
          <w:tcPr>
            <w:tcW w:w="2405" w:type="dxa"/>
            <w:vMerge/>
            <w:shd w:val="clear" w:color="auto" w:fill="auto"/>
            <w:noWrap/>
          </w:tcPr>
          <w:p w14:paraId="30422A63" w14:textId="77777777" w:rsidR="00245BCC" w:rsidRPr="0011067B" w:rsidRDefault="00245BCC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C07314E" w14:textId="00BA0160" w:rsidR="00245BCC" w:rsidRPr="0011067B" w:rsidRDefault="00245B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0%</w:t>
            </w:r>
          </w:p>
        </w:tc>
        <w:tc>
          <w:tcPr>
            <w:tcW w:w="1842" w:type="dxa"/>
            <w:shd w:val="clear" w:color="auto" w:fill="auto"/>
            <w:noWrap/>
          </w:tcPr>
          <w:p w14:paraId="7560E6A4" w14:textId="51B6D0C5" w:rsidR="00245BCC" w:rsidRPr="0011067B" w:rsidRDefault="00245B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 (326; 622)</w:t>
            </w:r>
          </w:p>
        </w:tc>
        <w:tc>
          <w:tcPr>
            <w:tcW w:w="1985" w:type="dxa"/>
            <w:shd w:val="clear" w:color="auto" w:fill="auto"/>
            <w:noWrap/>
          </w:tcPr>
          <w:p w14:paraId="217D07C8" w14:textId="76AC7CD2" w:rsidR="00245BCC" w:rsidRPr="0011067B" w:rsidRDefault="00245B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 (370; 667)</w:t>
            </w:r>
          </w:p>
        </w:tc>
        <w:tc>
          <w:tcPr>
            <w:tcW w:w="1701" w:type="dxa"/>
            <w:shd w:val="clear" w:color="auto" w:fill="auto"/>
            <w:noWrap/>
          </w:tcPr>
          <w:p w14:paraId="54A05434" w14:textId="0887C945" w:rsidR="00245BCC" w:rsidRPr="0011067B" w:rsidRDefault="00245B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 (329; 634)</w:t>
            </w:r>
          </w:p>
        </w:tc>
        <w:tc>
          <w:tcPr>
            <w:tcW w:w="1984" w:type="dxa"/>
            <w:shd w:val="clear" w:color="auto" w:fill="auto"/>
            <w:noWrap/>
          </w:tcPr>
          <w:p w14:paraId="25CB32D9" w14:textId="49D9CB3D" w:rsidR="00245BCC" w:rsidRPr="0011067B" w:rsidRDefault="00245B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 (379; 684)</w:t>
            </w:r>
          </w:p>
        </w:tc>
        <w:tc>
          <w:tcPr>
            <w:tcW w:w="1985" w:type="dxa"/>
            <w:vMerge/>
          </w:tcPr>
          <w:p w14:paraId="7F6A6E25" w14:textId="77777777" w:rsidR="00245BCC" w:rsidRPr="0011067B" w:rsidRDefault="00245B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31106DF0" w14:textId="77777777" w:rsidR="00245BCC" w:rsidRPr="0011067B" w:rsidRDefault="00245BC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8EC" w:rsidRPr="0011067B" w14:paraId="54D6A474" w14:textId="77777777" w:rsidTr="002B5C5F">
        <w:trPr>
          <w:trHeight w:val="244"/>
        </w:trPr>
        <w:tc>
          <w:tcPr>
            <w:tcW w:w="2405" w:type="dxa"/>
            <w:vMerge w:val="restart"/>
            <w:shd w:val="clear" w:color="auto" w:fill="auto"/>
            <w:noWrap/>
          </w:tcPr>
          <w:p w14:paraId="34455F2E" w14:textId="46BCCC3B" w:rsidR="009638EC" w:rsidRPr="0011067B" w:rsidRDefault="009638EC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to PT extension 120º/s</w:t>
            </w:r>
            <w:r w:rsidR="008F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72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8F172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eg</w:t>
            </w:r>
            <w:proofErr w:type="spellEnd"/>
            <w:r w:rsidR="008F172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0B4D6EF" w14:textId="74CFEA46" w:rsidR="009638EC" w:rsidRPr="0011067B" w:rsidRDefault="009638E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42" w:type="dxa"/>
            <w:shd w:val="clear" w:color="auto" w:fill="auto"/>
            <w:noWrap/>
          </w:tcPr>
          <w:p w14:paraId="6461467E" w14:textId="718C22AB" w:rsidR="009638EC" w:rsidRPr="0011067B" w:rsidRDefault="009638E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 (216; 264)</w:t>
            </w:r>
          </w:p>
        </w:tc>
        <w:tc>
          <w:tcPr>
            <w:tcW w:w="1985" w:type="dxa"/>
            <w:shd w:val="clear" w:color="auto" w:fill="auto"/>
            <w:noWrap/>
          </w:tcPr>
          <w:p w14:paraId="02DA475D" w14:textId="582DED6E" w:rsidR="009638EC" w:rsidRPr="0011067B" w:rsidRDefault="009638E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 (214; 264)</w:t>
            </w:r>
          </w:p>
        </w:tc>
        <w:tc>
          <w:tcPr>
            <w:tcW w:w="1701" w:type="dxa"/>
            <w:shd w:val="clear" w:color="auto" w:fill="auto"/>
            <w:noWrap/>
          </w:tcPr>
          <w:p w14:paraId="0AF06A5E" w14:textId="702B516C" w:rsidR="009638EC" w:rsidRPr="0011067B" w:rsidRDefault="009638E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 (193; 244)</w:t>
            </w:r>
          </w:p>
        </w:tc>
        <w:tc>
          <w:tcPr>
            <w:tcW w:w="1984" w:type="dxa"/>
            <w:shd w:val="clear" w:color="auto" w:fill="auto"/>
            <w:noWrap/>
          </w:tcPr>
          <w:p w14:paraId="442D58BD" w14:textId="757C3604" w:rsidR="009638EC" w:rsidRPr="0011067B" w:rsidRDefault="009638E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 (199; 255)</w:t>
            </w:r>
          </w:p>
        </w:tc>
        <w:tc>
          <w:tcPr>
            <w:tcW w:w="1985" w:type="dxa"/>
            <w:vMerge w:val="restart"/>
          </w:tcPr>
          <w:p w14:paraId="1AB22B29" w14:textId="0ACE3561" w:rsidR="009638EC" w:rsidRPr="0011067B" w:rsidRDefault="009638E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3 (-66.7; 4.21); p = 0.09; d = 0.67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402E8CA6" w14:textId="5C7EA09B" w:rsidR="009638EC" w:rsidRPr="0011067B" w:rsidRDefault="009638E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0 (18.7; -72.6); 0.06; d = 0.77</w:t>
            </w:r>
          </w:p>
        </w:tc>
      </w:tr>
      <w:tr w:rsidR="009638EC" w:rsidRPr="0011067B" w14:paraId="212426D8" w14:textId="77777777" w:rsidTr="002B5C5F">
        <w:trPr>
          <w:trHeight w:val="244"/>
        </w:trPr>
        <w:tc>
          <w:tcPr>
            <w:tcW w:w="2405" w:type="dxa"/>
            <w:vMerge/>
            <w:shd w:val="clear" w:color="auto" w:fill="auto"/>
            <w:noWrap/>
          </w:tcPr>
          <w:p w14:paraId="496FE269" w14:textId="77777777" w:rsidR="009638EC" w:rsidRPr="0011067B" w:rsidRDefault="009638EC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4C3074" w14:textId="19B89B01" w:rsidR="009638EC" w:rsidRPr="0011067B" w:rsidRDefault="009638E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0%</w:t>
            </w:r>
          </w:p>
        </w:tc>
        <w:tc>
          <w:tcPr>
            <w:tcW w:w="1842" w:type="dxa"/>
            <w:shd w:val="clear" w:color="auto" w:fill="auto"/>
            <w:noWrap/>
          </w:tcPr>
          <w:p w14:paraId="644DC20A" w14:textId="3107C82F" w:rsidR="009638EC" w:rsidRPr="0011067B" w:rsidRDefault="009638E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 (194; 245)</w:t>
            </w:r>
          </w:p>
        </w:tc>
        <w:tc>
          <w:tcPr>
            <w:tcW w:w="1985" w:type="dxa"/>
            <w:shd w:val="clear" w:color="auto" w:fill="auto"/>
            <w:noWrap/>
          </w:tcPr>
          <w:p w14:paraId="1619E90E" w14:textId="03AF01A3" w:rsidR="009638EC" w:rsidRPr="0011067B" w:rsidRDefault="009638E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 (183; 234)</w:t>
            </w:r>
          </w:p>
        </w:tc>
        <w:tc>
          <w:tcPr>
            <w:tcW w:w="1701" w:type="dxa"/>
            <w:shd w:val="clear" w:color="auto" w:fill="auto"/>
            <w:noWrap/>
          </w:tcPr>
          <w:p w14:paraId="7B0E7561" w14:textId="72A5D34D" w:rsidR="009638EC" w:rsidRPr="0011067B" w:rsidRDefault="009638E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 (160; 215)</w:t>
            </w:r>
          </w:p>
        </w:tc>
        <w:tc>
          <w:tcPr>
            <w:tcW w:w="1984" w:type="dxa"/>
            <w:shd w:val="clear" w:color="auto" w:fill="auto"/>
            <w:noWrap/>
          </w:tcPr>
          <w:p w14:paraId="74BA0C63" w14:textId="13077A1F" w:rsidR="009638EC" w:rsidRPr="0011067B" w:rsidRDefault="009638E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 (164; 217)</w:t>
            </w:r>
          </w:p>
        </w:tc>
        <w:tc>
          <w:tcPr>
            <w:tcW w:w="1985" w:type="dxa"/>
            <w:vMerge/>
          </w:tcPr>
          <w:p w14:paraId="207A1F70" w14:textId="77777777" w:rsidR="009638EC" w:rsidRPr="0011067B" w:rsidRDefault="009638E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0814CDB4" w14:textId="77777777" w:rsidR="009638EC" w:rsidRPr="0011067B" w:rsidRDefault="009638EC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067B" w:rsidRPr="0011067B" w14:paraId="3228F1F1" w14:textId="77777777" w:rsidTr="002B5C5F">
        <w:trPr>
          <w:trHeight w:val="244"/>
        </w:trPr>
        <w:tc>
          <w:tcPr>
            <w:tcW w:w="2405" w:type="dxa"/>
            <w:vMerge w:val="restart"/>
            <w:shd w:val="clear" w:color="auto" w:fill="auto"/>
            <w:noWrap/>
          </w:tcPr>
          <w:p w14:paraId="02F2E5A5" w14:textId="0FBD5F72" w:rsidR="0011067B" w:rsidRPr="0011067B" w:rsidRDefault="0011067B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to PT flexion 120º/s</w:t>
            </w:r>
            <w:r w:rsidR="008F17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F172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8F172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eg</w:t>
            </w:r>
            <w:proofErr w:type="spellEnd"/>
            <w:r w:rsidR="008F1721"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72B4B95" w14:textId="30797F7D" w:rsidR="0011067B" w:rsidRPr="0011067B" w:rsidRDefault="0011067B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842" w:type="dxa"/>
            <w:shd w:val="clear" w:color="auto" w:fill="auto"/>
            <w:noWrap/>
          </w:tcPr>
          <w:p w14:paraId="3B608EC2" w14:textId="5C22B79A" w:rsidR="0011067B" w:rsidRPr="0011067B" w:rsidRDefault="0011067B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 (339; 434)</w:t>
            </w:r>
          </w:p>
        </w:tc>
        <w:tc>
          <w:tcPr>
            <w:tcW w:w="1985" w:type="dxa"/>
            <w:shd w:val="clear" w:color="auto" w:fill="auto"/>
            <w:noWrap/>
          </w:tcPr>
          <w:p w14:paraId="02517B94" w14:textId="66317D01" w:rsidR="0011067B" w:rsidRPr="0011067B" w:rsidRDefault="0011067B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 (383; 482)</w:t>
            </w:r>
          </w:p>
        </w:tc>
        <w:tc>
          <w:tcPr>
            <w:tcW w:w="1701" w:type="dxa"/>
            <w:shd w:val="clear" w:color="auto" w:fill="auto"/>
            <w:noWrap/>
          </w:tcPr>
          <w:p w14:paraId="0AFE91BE" w14:textId="72EF7698" w:rsidR="0011067B" w:rsidRPr="0011067B" w:rsidRDefault="0011067B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 (435; 537)</w:t>
            </w:r>
          </w:p>
        </w:tc>
        <w:tc>
          <w:tcPr>
            <w:tcW w:w="1984" w:type="dxa"/>
            <w:shd w:val="clear" w:color="auto" w:fill="auto"/>
            <w:noWrap/>
          </w:tcPr>
          <w:p w14:paraId="6329E99C" w14:textId="5F22A7F9" w:rsidR="0011067B" w:rsidRPr="0011067B" w:rsidRDefault="0011067B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 (379; 491)</w:t>
            </w:r>
          </w:p>
        </w:tc>
        <w:tc>
          <w:tcPr>
            <w:tcW w:w="1985" w:type="dxa"/>
            <w:vMerge w:val="restart"/>
          </w:tcPr>
          <w:p w14:paraId="59F3F05C" w14:textId="54676BFD" w:rsidR="0011067B" w:rsidRPr="0011067B" w:rsidRDefault="0011067B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.6 (-118.6; 17.5); p = 0.147; d = 0.62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7E58DD26" w14:textId="4AC91C76" w:rsidR="0011067B" w:rsidRPr="0011067B" w:rsidRDefault="0011067B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-71.2; 70.4); p = 0.992; d = 0.004</w:t>
            </w:r>
          </w:p>
        </w:tc>
      </w:tr>
      <w:tr w:rsidR="0011067B" w:rsidRPr="0011067B" w14:paraId="21830CFE" w14:textId="77777777" w:rsidTr="002B5C5F">
        <w:trPr>
          <w:trHeight w:val="244"/>
        </w:trPr>
        <w:tc>
          <w:tcPr>
            <w:tcW w:w="240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7D67D32" w14:textId="77777777" w:rsidR="0011067B" w:rsidRPr="0011067B" w:rsidRDefault="0011067B" w:rsidP="002B5C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03B53B" w14:textId="7B992D4E" w:rsidR="0011067B" w:rsidRPr="0011067B" w:rsidRDefault="0011067B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0%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8DCE6B" w14:textId="1987055B" w:rsidR="0011067B" w:rsidRPr="0011067B" w:rsidRDefault="0011067B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6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 (327; 42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349DE3" w14:textId="58DAAE27" w:rsidR="0011067B" w:rsidRPr="0011067B" w:rsidRDefault="0011067B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 (417; 5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99DE17" w14:textId="50029B3A" w:rsidR="0011067B" w:rsidRPr="0011067B" w:rsidRDefault="0011067B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 (383; 48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E9DCEA" w14:textId="0527B50A" w:rsidR="0011067B" w:rsidRPr="0011067B" w:rsidRDefault="0011067B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 (385, 485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1CCDE91" w14:textId="77777777" w:rsidR="0011067B" w:rsidRPr="0011067B" w:rsidRDefault="0011067B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B83272E" w14:textId="77777777" w:rsidR="0011067B" w:rsidRPr="0011067B" w:rsidRDefault="0011067B" w:rsidP="002B5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5C5F" w:rsidRPr="0011067B" w14:paraId="269FE5F6" w14:textId="77777777" w:rsidTr="002B5C5F">
        <w:trPr>
          <w:trHeight w:val="244"/>
        </w:trPr>
        <w:tc>
          <w:tcPr>
            <w:tcW w:w="14879" w:type="dxa"/>
            <w:gridSpan w:val="8"/>
            <w:tcBorders>
              <w:top w:val="single" w:sz="4" w:space="0" w:color="auto"/>
            </w:tcBorders>
            <w:shd w:val="clear" w:color="auto" w:fill="auto"/>
            <w:noWrap/>
          </w:tcPr>
          <w:p w14:paraId="3D9131CD" w14:textId="77777777" w:rsidR="002B5C5F" w:rsidRDefault="002B5C5F" w:rsidP="002B5C5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: Data are presented as estimated marginal mean (EMM) and 95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. Treatment effect was reported as estimated mean difference (EMD) and 95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atistical significance was considere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hen 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&lt; 0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334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hen’s d = (d).</w:t>
            </w:r>
          </w:p>
          <w:p w14:paraId="52A88916" w14:textId="06305D84" w:rsidR="002B5C5F" w:rsidRPr="0011067B" w:rsidRDefault="002B5C5F" w:rsidP="002B5C5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breviations: BS= bariatric surgery;  CG=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 group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50%=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ercise group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ody weight; L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</w:t>
            </w:r>
            <w:r w:rsidRPr="00CB01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an mass</w:t>
            </w:r>
            <w:r w:rsidRPr="00CD1F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= peak torque.</w:t>
            </w:r>
          </w:p>
        </w:tc>
      </w:tr>
    </w:tbl>
    <w:p w14:paraId="7750B8A8" w14:textId="6EC8FB44" w:rsidR="002C618F" w:rsidRDefault="002C618F">
      <w:pPr>
        <w:rPr>
          <w:rFonts w:ascii="Times New Roman" w:hAnsi="Times New Roman" w:cs="Times New Roman"/>
        </w:rPr>
      </w:pPr>
    </w:p>
    <w:p w14:paraId="61A185C3" w14:textId="317C57E3" w:rsidR="008F1721" w:rsidRDefault="008F17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S3: </w:t>
      </w:r>
      <w:r w:rsidRPr="008F1721">
        <w:rPr>
          <w:rFonts w:ascii="Times New Roman" w:hAnsi="Times New Roman" w:cs="Times New Roman"/>
        </w:rPr>
        <w:t xml:space="preserve">Effects of a multicomponent exercise training attendance in absolute </w:t>
      </w:r>
      <w:r>
        <w:rPr>
          <w:rFonts w:ascii="Times New Roman" w:hAnsi="Times New Roman" w:cs="Times New Roman"/>
        </w:rPr>
        <w:t>trunk</w:t>
      </w:r>
      <w:r w:rsidRPr="008F1721">
        <w:rPr>
          <w:rFonts w:ascii="Times New Roman" w:hAnsi="Times New Roman" w:cs="Times New Roman"/>
        </w:rPr>
        <w:t xml:space="preserve"> muscle strength changes post-BS</w:t>
      </w:r>
    </w:p>
    <w:p w14:paraId="5A57594C" w14:textId="77777777" w:rsidR="008F1721" w:rsidRPr="0011067B" w:rsidRDefault="008F1721">
      <w:pPr>
        <w:rPr>
          <w:rFonts w:ascii="Times New Roman" w:hAnsi="Times New Roman" w:cs="Times New Roman"/>
        </w:rPr>
      </w:pPr>
    </w:p>
    <w:p w14:paraId="2F5C51D2" w14:textId="77777777" w:rsidR="002C618F" w:rsidRPr="0011067B" w:rsidRDefault="002C618F">
      <w:pPr>
        <w:rPr>
          <w:rFonts w:ascii="Times New Roman" w:hAnsi="Times New Roman" w:cs="Times New Roman"/>
        </w:rPr>
      </w:pPr>
    </w:p>
    <w:p w14:paraId="615BA3BE" w14:textId="77777777" w:rsidR="00A64146" w:rsidRPr="0011067B" w:rsidRDefault="00A64146">
      <w:pPr>
        <w:rPr>
          <w:rFonts w:ascii="Times New Roman" w:hAnsi="Times New Roman" w:cs="Times New Roman"/>
        </w:rPr>
      </w:pPr>
    </w:p>
    <w:sectPr w:rsidR="00A64146" w:rsidRPr="0011067B" w:rsidSect="00105D3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075EC" w14:textId="77777777" w:rsidR="00105D3E" w:rsidRDefault="00105D3E" w:rsidP="00D6488B">
      <w:r>
        <w:separator/>
      </w:r>
    </w:p>
  </w:endnote>
  <w:endnote w:type="continuationSeparator" w:id="0">
    <w:p w14:paraId="6E6CF28E" w14:textId="77777777" w:rsidR="00105D3E" w:rsidRDefault="00105D3E" w:rsidP="00D64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8F0FE" w14:textId="77777777" w:rsidR="00105D3E" w:rsidRDefault="00105D3E" w:rsidP="00D6488B">
      <w:r>
        <w:separator/>
      </w:r>
    </w:p>
  </w:footnote>
  <w:footnote w:type="continuationSeparator" w:id="0">
    <w:p w14:paraId="56726236" w14:textId="77777777" w:rsidR="00105D3E" w:rsidRDefault="00105D3E" w:rsidP="00D64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6634"/>
    <w:rsid w:val="000103DF"/>
    <w:rsid w:val="00054EBF"/>
    <w:rsid w:val="00082306"/>
    <w:rsid w:val="000E116E"/>
    <w:rsid w:val="000E61E1"/>
    <w:rsid w:val="00105D3E"/>
    <w:rsid w:val="0011067B"/>
    <w:rsid w:val="001117B0"/>
    <w:rsid w:val="001131DD"/>
    <w:rsid w:val="001171B2"/>
    <w:rsid w:val="0014040A"/>
    <w:rsid w:val="001453B3"/>
    <w:rsid w:val="00150102"/>
    <w:rsid w:val="00172BCC"/>
    <w:rsid w:val="001755A1"/>
    <w:rsid w:val="001D50D4"/>
    <w:rsid w:val="001D5B68"/>
    <w:rsid w:val="001F397E"/>
    <w:rsid w:val="001F64A1"/>
    <w:rsid w:val="00213F77"/>
    <w:rsid w:val="00245BCC"/>
    <w:rsid w:val="002857F4"/>
    <w:rsid w:val="002A363A"/>
    <w:rsid w:val="002B566E"/>
    <w:rsid w:val="002B5C5F"/>
    <w:rsid w:val="002C618F"/>
    <w:rsid w:val="002D4A3B"/>
    <w:rsid w:val="002E1EAC"/>
    <w:rsid w:val="002E34B2"/>
    <w:rsid w:val="00317C8A"/>
    <w:rsid w:val="0033254B"/>
    <w:rsid w:val="00342F0F"/>
    <w:rsid w:val="003A0BA0"/>
    <w:rsid w:val="003A5939"/>
    <w:rsid w:val="003C2987"/>
    <w:rsid w:val="003D428B"/>
    <w:rsid w:val="003E375A"/>
    <w:rsid w:val="00416BF6"/>
    <w:rsid w:val="00424DA9"/>
    <w:rsid w:val="0043040F"/>
    <w:rsid w:val="004537E2"/>
    <w:rsid w:val="00456163"/>
    <w:rsid w:val="00463162"/>
    <w:rsid w:val="004654E5"/>
    <w:rsid w:val="004671A5"/>
    <w:rsid w:val="00467D07"/>
    <w:rsid w:val="00485E9F"/>
    <w:rsid w:val="0048635F"/>
    <w:rsid w:val="0049294B"/>
    <w:rsid w:val="004974A7"/>
    <w:rsid w:val="004D5B82"/>
    <w:rsid w:val="004E1145"/>
    <w:rsid w:val="004F56B3"/>
    <w:rsid w:val="005049A6"/>
    <w:rsid w:val="0050771C"/>
    <w:rsid w:val="00561136"/>
    <w:rsid w:val="005721F8"/>
    <w:rsid w:val="00585ECE"/>
    <w:rsid w:val="0058719F"/>
    <w:rsid w:val="005974FB"/>
    <w:rsid w:val="00597A26"/>
    <w:rsid w:val="005B1550"/>
    <w:rsid w:val="005D2F6F"/>
    <w:rsid w:val="005F0BF9"/>
    <w:rsid w:val="005F0E51"/>
    <w:rsid w:val="00605CDE"/>
    <w:rsid w:val="00614B41"/>
    <w:rsid w:val="00641C32"/>
    <w:rsid w:val="00643FE8"/>
    <w:rsid w:val="00664002"/>
    <w:rsid w:val="006651F6"/>
    <w:rsid w:val="00671B66"/>
    <w:rsid w:val="006A0BBA"/>
    <w:rsid w:val="006B670D"/>
    <w:rsid w:val="006F2280"/>
    <w:rsid w:val="0073400A"/>
    <w:rsid w:val="007612BF"/>
    <w:rsid w:val="00772844"/>
    <w:rsid w:val="00782E1C"/>
    <w:rsid w:val="00790806"/>
    <w:rsid w:val="007B0863"/>
    <w:rsid w:val="007C79B8"/>
    <w:rsid w:val="00804FA2"/>
    <w:rsid w:val="008474D8"/>
    <w:rsid w:val="00854FB0"/>
    <w:rsid w:val="008700CC"/>
    <w:rsid w:val="0089227C"/>
    <w:rsid w:val="008A6634"/>
    <w:rsid w:val="008C2272"/>
    <w:rsid w:val="008C4203"/>
    <w:rsid w:val="008C604C"/>
    <w:rsid w:val="008F1721"/>
    <w:rsid w:val="009553F8"/>
    <w:rsid w:val="009638EC"/>
    <w:rsid w:val="00971638"/>
    <w:rsid w:val="00983E79"/>
    <w:rsid w:val="00997041"/>
    <w:rsid w:val="009B7722"/>
    <w:rsid w:val="009E5F62"/>
    <w:rsid w:val="009F7DD9"/>
    <w:rsid w:val="00A3014A"/>
    <w:rsid w:val="00A416B5"/>
    <w:rsid w:val="00A57500"/>
    <w:rsid w:val="00A64146"/>
    <w:rsid w:val="00A769EE"/>
    <w:rsid w:val="00AA27F3"/>
    <w:rsid w:val="00AE51BB"/>
    <w:rsid w:val="00AF40FB"/>
    <w:rsid w:val="00B1469A"/>
    <w:rsid w:val="00B254C3"/>
    <w:rsid w:val="00B54EE5"/>
    <w:rsid w:val="00B607F2"/>
    <w:rsid w:val="00BB17E5"/>
    <w:rsid w:val="00BB3FA6"/>
    <w:rsid w:val="00BB7348"/>
    <w:rsid w:val="00BC5BCE"/>
    <w:rsid w:val="00BD6086"/>
    <w:rsid w:val="00BE05BB"/>
    <w:rsid w:val="00BF239B"/>
    <w:rsid w:val="00C25322"/>
    <w:rsid w:val="00C731EE"/>
    <w:rsid w:val="00C77BCE"/>
    <w:rsid w:val="00C8282F"/>
    <w:rsid w:val="00CB7976"/>
    <w:rsid w:val="00CC3F5F"/>
    <w:rsid w:val="00D00007"/>
    <w:rsid w:val="00D17057"/>
    <w:rsid w:val="00D27ECD"/>
    <w:rsid w:val="00D6488B"/>
    <w:rsid w:val="00D71BB7"/>
    <w:rsid w:val="00DF5605"/>
    <w:rsid w:val="00E316D3"/>
    <w:rsid w:val="00E366AD"/>
    <w:rsid w:val="00EB4328"/>
    <w:rsid w:val="00EC4500"/>
    <w:rsid w:val="00EF3570"/>
    <w:rsid w:val="00F04576"/>
    <w:rsid w:val="00F50349"/>
    <w:rsid w:val="00F51D70"/>
    <w:rsid w:val="00F7170B"/>
    <w:rsid w:val="00F74AA6"/>
    <w:rsid w:val="00FD00D8"/>
    <w:rsid w:val="00FD2923"/>
    <w:rsid w:val="00FE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033DB"/>
  <w15:chartTrackingRefBased/>
  <w15:docId w15:val="{076796FC-3114-E848-8C31-5AE325072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8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488B"/>
  </w:style>
  <w:style w:type="paragraph" w:styleId="Footer">
    <w:name w:val="footer"/>
    <w:basedOn w:val="Normal"/>
    <w:link w:val="FooterChar"/>
    <w:uiPriority w:val="99"/>
    <w:unhideWhenUsed/>
    <w:rsid w:val="00D648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4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0</Words>
  <Characters>3201</Characters>
  <Application>Microsoft Office Word</Application>
  <DocSecurity>0</DocSecurity>
  <Lines>133</Lines>
  <Paragraphs>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eras</dc:creator>
  <cp:keywords/>
  <dc:description/>
  <cp:lastModifiedBy>Author</cp:lastModifiedBy>
  <cp:revision>3</cp:revision>
  <dcterms:created xsi:type="dcterms:W3CDTF">2024-02-07T23:02:00Z</dcterms:created>
  <dcterms:modified xsi:type="dcterms:W3CDTF">2024-02-08T16:28:00Z</dcterms:modified>
</cp:coreProperties>
</file>